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DF601" w14:textId="398C8E7C" w:rsidR="00386C40" w:rsidRPr="00386C40" w:rsidRDefault="00386C40" w:rsidP="00386C40">
      <w:pPr>
        <w:adjustRightInd w:val="0"/>
        <w:snapToGrid w:val="0"/>
        <w:spacing w:before="240" w:after="120" w:line="260" w:lineRule="atLeast"/>
        <w:ind w:right="425"/>
        <w:jc w:val="left"/>
        <w:rPr>
          <w:b/>
          <w:bCs/>
          <w:sz w:val="28"/>
          <w:szCs w:val="40"/>
          <w:lang w:bidi="en-US"/>
        </w:rPr>
      </w:pPr>
      <w:proofErr w:type="gramStart"/>
      <w:r w:rsidRPr="00386C40">
        <w:rPr>
          <w:b/>
          <w:bCs/>
          <w:sz w:val="28"/>
          <w:szCs w:val="21"/>
        </w:rPr>
        <w:t>S</w:t>
      </w:r>
      <w:r w:rsidR="00AD4D7B">
        <w:rPr>
          <w:rFonts w:eastAsiaTheme="minorEastAsia" w:hint="eastAsia"/>
          <w:b/>
          <w:bCs/>
          <w:sz w:val="28"/>
          <w:szCs w:val="21"/>
          <w:lang w:eastAsia="zh-CN"/>
        </w:rPr>
        <w:t>2</w:t>
      </w:r>
      <w:r w:rsidRPr="00386C40">
        <w:rPr>
          <w:b/>
          <w:bCs/>
          <w:sz w:val="28"/>
          <w:szCs w:val="21"/>
        </w:rPr>
        <w:t xml:space="preserve"> </w:t>
      </w:r>
      <w:r w:rsidR="008B58D4" w:rsidRPr="008B58D4">
        <w:rPr>
          <w:b/>
          <w:bCs/>
          <w:sz w:val="28"/>
          <w:szCs w:val="21"/>
        </w:rPr>
        <w:t>Fig.</w:t>
      </w:r>
      <w:proofErr w:type="gramEnd"/>
      <w:r w:rsidR="008B58D4" w:rsidRPr="008B58D4">
        <w:rPr>
          <w:b/>
          <w:bCs/>
          <w:sz w:val="28"/>
          <w:szCs w:val="21"/>
        </w:rPr>
        <w:t xml:space="preserve"> </w:t>
      </w:r>
      <w:proofErr w:type="gramStart"/>
      <w:r w:rsidR="008B58D4" w:rsidRPr="008B58D4">
        <w:rPr>
          <w:b/>
          <w:bCs/>
          <w:sz w:val="28"/>
          <w:szCs w:val="21"/>
        </w:rPr>
        <w:t>Numerical analysis code</w:t>
      </w:r>
      <w:r w:rsidRPr="00386C40">
        <w:rPr>
          <w:b/>
          <w:bCs/>
          <w:sz w:val="28"/>
          <w:szCs w:val="21"/>
        </w:rPr>
        <w:t>.</w:t>
      </w:r>
      <w:proofErr w:type="gramEnd"/>
    </w:p>
    <w:p w14:paraId="2AF596F1" w14:textId="77777777" w:rsidR="00386C40" w:rsidRDefault="00386C40" w:rsidP="00386C40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</w:p>
    <w:p w14:paraId="69E12F7B" w14:textId="6B4FB57A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{a = 100, \[Alpha] = 1, \[Beta] = </w:t>
      </w:r>
      <w:r w:rsidR="00FA2A0C">
        <w:rPr>
          <w:rFonts w:eastAsiaTheme="minorEastAsia" w:hint="eastAsia"/>
          <w:b/>
          <w:szCs w:val="36"/>
          <w:lang w:eastAsia="zh-CN" w:bidi="en-US"/>
        </w:rPr>
        <w:t>3</w:t>
      </w:r>
      <w:r w:rsidRPr="008B58D4">
        <w:rPr>
          <w:rFonts w:eastAsiaTheme="minorEastAsia"/>
          <w:b/>
          <w:szCs w:val="36"/>
          <w:lang w:eastAsia="zh-CN" w:bidi="en-US"/>
        </w:rPr>
        <w:t>, k = 5, \[Sigma] = 2, c = 10}</w:t>
      </w:r>
    </w:p>
    <w:p w14:paraId="7EE7718C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e = -(((-a + c *\[Alpha]) \[Beta])/(</w:t>
      </w:r>
    </w:p>
    <w:p w14:paraId="0FFC0F55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4 k* \[Alpha] - \[Beta]^2 + 4 k* \[Alpha] *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Lambda])), {\[Lambda],</w:t>
      </w:r>
    </w:p>
    <w:p w14:paraId="53E4F2F0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0, 1.5},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AxesOrigin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0, 0}, Frame -&gt; True, </w:t>
      </w:r>
    </w:p>
    <w:p w14:paraId="1148D0D5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", </w:t>
      </w:r>
    </w:p>
    <w:p w14:paraId="31804795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[\(e\), \(\[Lambda]\), \(\(D\)\(*\)\)]\)"}]</w:t>
      </w:r>
    </w:p>
    <w:p w14:paraId="2146EE8E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w = -((</w:t>
      </w:r>
    </w:p>
    <w:p w14:paraId="393A85BE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2 a* k + 2 c* k* \[Alpha] - c *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Beta]^2 + </w:t>
      </w:r>
    </w:p>
    <w:p w14:paraId="1529A0CB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 4 c* k* \[Alpha] *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)/(-4 k* \[Alpha] + \[Beta]^2 - </w:t>
      </w:r>
    </w:p>
    <w:p w14:paraId="790A4C42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 4 k* \[Alpha] *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)), {\[Lambda], 0, 1.5}, </w:t>
      </w:r>
    </w:p>
    <w:p w14:paraId="1B1C68E1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AxesOrigin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0, 0}, Frame -&gt; True, </w:t>
      </w:r>
    </w:p>
    <w:p w14:paraId="2BF03E9B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", </w:t>
      </w:r>
    </w:p>
    <w:p w14:paraId="5F726BA3" w14:textId="3A9E82FF" w:rsid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[\(w\), \(\[Lambda]\), \(\(D\)\(*\)\)]\)"}]</w:t>
      </w:r>
    </w:p>
    <w:p w14:paraId="6DE095E4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p = (-3 a k (1 + \[Lambda]) + </w:t>
      </w:r>
    </w:p>
    <w:p w14:paraId="5BE34E6D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c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 (\[Beta]^2 - k \[Alpha] (1 + \[Lambda])))/(\[Beta]^2 - </w:t>
      </w:r>
    </w:p>
    <w:p w14:paraId="3A449C84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4 k \[Alpha] (1 + \[Lambda])), {\[Lambda], 0, 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1.5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}, </w:t>
      </w:r>
    </w:p>
    <w:p w14:paraId="75354386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AxesOrigin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0, 0}, Frame -&gt; True, </w:t>
      </w:r>
    </w:p>
    <w:p w14:paraId="176C6823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", </w:t>
      </w:r>
    </w:p>
    <w:p w14:paraId="6E143D70" w14:textId="34E3D551" w:rsid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[\(p\), \(\[Lambda]\), \(\(D\)\(*\)\)]\)"}]</w:t>
      </w:r>
    </w:p>
    <w:p w14:paraId="22038F70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\[Pi]m = (</w:t>
      </w:r>
    </w:p>
    <w:p w14:paraId="7DA289FC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k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 (a - c \[Alpha])^2)/(-2 \[Beta]^2 + </w:t>
      </w:r>
    </w:p>
    <w:p w14:paraId="5F9481A1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8 k \[Alpha] (1 + \[Lambda])), {\[Lambda], 0, 1.5}, Frame -&gt; True, </w:t>
      </w:r>
    </w:p>
    <w:p w14:paraId="5F3DEBB5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", </w:t>
      </w:r>
    </w:p>
    <w:p w14:paraId="65886002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[\(\[Pi]\), \(m\[Lambda]\), \</w:t>
      </w:r>
    </w:p>
    <w:p w14:paraId="1985D27F" w14:textId="3BD82417" w:rsid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lastRenderedPageBreak/>
        <w:t>\(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\(D\)\(*\)\)]\)"}]</w:t>
      </w:r>
    </w:p>
    <w:p w14:paraId="3935D3E7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\[Pi]r = (</w:t>
      </w:r>
    </w:p>
    <w:p w14:paraId="610F0BB9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k^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2 \[Alpha] (a - c \[Alpha])^2 (1 + \[Lambda]) (1 + </w:t>
      </w:r>
    </w:p>
    <w:p w14:paraId="1941AB00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  3 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))/(\[Beta]^2 - </w:t>
      </w:r>
    </w:p>
    <w:p w14:paraId="0749DCF8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 4 k \[Alpha] (1 + \[Lambda]))^2, {\[Lambda], 0, 1.5}, </w:t>
      </w:r>
    </w:p>
    <w:p w14:paraId="37AED1E3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Frame -&gt; True, </w:t>
      </w:r>
    </w:p>
    <w:p w14:paraId="48B6C95B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", </w:t>
      </w:r>
    </w:p>
    <w:p w14:paraId="2757845F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[\(\[Pi]\), \(r\[Lambda]\), \</w:t>
      </w:r>
    </w:p>
    <w:p w14:paraId="43983F88" w14:textId="637E01F5" w:rsid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\(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\(D\)\(*\)\)]\)"}]</w:t>
      </w:r>
    </w:p>
    <w:p w14:paraId="6595276D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P</w:t>
      </w:r>
      <w:bookmarkStart w:id="0" w:name="_GoBack"/>
      <w:bookmarkEnd w:id="0"/>
      <w:r w:rsidRPr="008B58D4">
        <w:rPr>
          <w:rFonts w:eastAsiaTheme="minorEastAsia"/>
          <w:b/>
          <w:szCs w:val="36"/>
          <w:lang w:eastAsia="zh-CN" w:bidi="en-US"/>
        </w:rPr>
        <w:t>lot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(k (a - c \[Alpha])^2 (-\[Beta]^2 + </w:t>
      </w:r>
    </w:p>
    <w:p w14:paraId="2616738A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 6 k \[Alpha] (1 + \[Lambda])^2))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/(</w:t>
      </w:r>
      <w:proofErr w:type="gramEnd"/>
    </w:p>
    <w:p w14:paraId="465B4109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2 (\[Beta]^2 - 4 k \[Alpha] (1 + \[Lambda]))^2), {\[Lambda], 0, 1.5},</w:t>
      </w:r>
    </w:p>
    <w:p w14:paraId="35DAD02F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Frame -&gt; True, </w:t>
      </w:r>
    </w:p>
    <w:p w14:paraId="267173B7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", </w:t>
      </w:r>
    </w:p>
    <w:p w14:paraId="697108BF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[\(\[Pi]\), \(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c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\[Lambda]\), \</w:t>
      </w:r>
    </w:p>
    <w:p w14:paraId="42CA0CCA" w14:textId="30697C5A" w:rsid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\(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\(D\)\(*\)\)]\)"}]</w:t>
      </w:r>
    </w:p>
    <w:sectPr w:rsidR="008B5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AE0E11" w14:textId="77777777" w:rsidR="00B142C0" w:rsidRDefault="00B142C0" w:rsidP="008B58D4">
      <w:pPr>
        <w:spacing w:line="240" w:lineRule="auto"/>
      </w:pPr>
      <w:r>
        <w:separator/>
      </w:r>
    </w:p>
  </w:endnote>
  <w:endnote w:type="continuationSeparator" w:id="0">
    <w:p w14:paraId="2D24F585" w14:textId="77777777" w:rsidR="00B142C0" w:rsidRDefault="00B142C0" w:rsidP="008B58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695DB8" w14:textId="77777777" w:rsidR="00B142C0" w:rsidRDefault="00B142C0" w:rsidP="008B58D4">
      <w:pPr>
        <w:spacing w:line="240" w:lineRule="auto"/>
      </w:pPr>
      <w:r>
        <w:separator/>
      </w:r>
    </w:p>
  </w:footnote>
  <w:footnote w:type="continuationSeparator" w:id="0">
    <w:p w14:paraId="739B1646" w14:textId="77777777" w:rsidR="00B142C0" w:rsidRDefault="00B142C0" w:rsidP="008B58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C40"/>
    <w:rsid w:val="00386C40"/>
    <w:rsid w:val="00457E48"/>
    <w:rsid w:val="0089270B"/>
    <w:rsid w:val="008B58D4"/>
    <w:rsid w:val="00AD4D7B"/>
    <w:rsid w:val="00B142C0"/>
    <w:rsid w:val="00E358C8"/>
    <w:rsid w:val="00FA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F8B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C4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8B5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C4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8B5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文</dc:creator>
  <cp:keywords/>
  <dc:description/>
  <cp:lastModifiedBy>fuyou.huang</cp:lastModifiedBy>
  <cp:revision>5</cp:revision>
  <dcterms:created xsi:type="dcterms:W3CDTF">2020-03-07T13:07:00Z</dcterms:created>
  <dcterms:modified xsi:type="dcterms:W3CDTF">2020-03-07T14:05:00Z</dcterms:modified>
</cp:coreProperties>
</file>